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1D1F2" w14:textId="5438DFDD" w:rsidR="007107E4" w:rsidRDefault="007107E4">
      <w:r w:rsidRPr="007107E4">
        <w:rPr>
          <w:b/>
          <w:bCs/>
        </w:rPr>
        <w:t>Table S1</w:t>
      </w:r>
      <w:r>
        <w:t xml:space="preserve"> Demographics </w:t>
      </w:r>
      <w:r w:rsidR="00BE1D03">
        <w:t xml:space="preserve">of </w:t>
      </w:r>
      <w:r>
        <w:t>household controls.</w:t>
      </w:r>
    </w:p>
    <w:bookmarkStart w:id="0" w:name="_MON_1803462624"/>
    <w:bookmarkEnd w:id="0"/>
    <w:p w14:paraId="77B467AD" w14:textId="02F7AE76" w:rsidR="0032321C" w:rsidRDefault="00BD7671">
      <w:r>
        <w:rPr>
          <w:noProof/>
        </w:rPr>
        <w:object w:dxaOrig="6200" w:dyaOrig="5420" w14:anchorId="4ED481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10pt;height:270.7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803464099" r:id="rId5"/>
        </w:object>
      </w:r>
    </w:p>
    <w:p w14:paraId="6FC6A924" w14:textId="47DDB633" w:rsidR="007107E4" w:rsidRDefault="007107E4">
      <w:r>
        <w:rPr>
          <w:rFonts w:ascii="Arial" w:hAnsi="Arial" w:cs="Arial"/>
        </w:rPr>
        <w:t>*H</w:t>
      </w:r>
      <w:r>
        <w:rPr>
          <w:rFonts w:ascii="Arial" w:hAnsi="Arial" w:cs="Arial"/>
        </w:rPr>
        <w:t>ealthy control serving as a control for 2 CVID patients who were a mother and a son</w:t>
      </w:r>
    </w:p>
    <w:sectPr w:rsidR="007107E4" w:rsidSect="00387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7E4"/>
    <w:rsid w:val="00022295"/>
    <w:rsid w:val="00036A07"/>
    <w:rsid w:val="00054E81"/>
    <w:rsid w:val="0005745E"/>
    <w:rsid w:val="00064CCA"/>
    <w:rsid w:val="00084310"/>
    <w:rsid w:val="000975EB"/>
    <w:rsid w:val="000A40C9"/>
    <w:rsid w:val="000A449E"/>
    <w:rsid w:val="000A7692"/>
    <w:rsid w:val="000D57A7"/>
    <w:rsid w:val="000E7153"/>
    <w:rsid w:val="000F4CDB"/>
    <w:rsid w:val="00107FF5"/>
    <w:rsid w:val="00136FCE"/>
    <w:rsid w:val="00141277"/>
    <w:rsid w:val="001444FB"/>
    <w:rsid w:val="00152716"/>
    <w:rsid w:val="00156959"/>
    <w:rsid w:val="0016392A"/>
    <w:rsid w:val="001739E5"/>
    <w:rsid w:val="00181D7E"/>
    <w:rsid w:val="00195E72"/>
    <w:rsid w:val="001B458C"/>
    <w:rsid w:val="001B5CB2"/>
    <w:rsid w:val="001C07E8"/>
    <w:rsid w:val="001D5671"/>
    <w:rsid w:val="001F1BC5"/>
    <w:rsid w:val="00214049"/>
    <w:rsid w:val="00235D00"/>
    <w:rsid w:val="00240F2E"/>
    <w:rsid w:val="0024354D"/>
    <w:rsid w:val="00252A41"/>
    <w:rsid w:val="00257BF5"/>
    <w:rsid w:val="0026769F"/>
    <w:rsid w:val="00274A7F"/>
    <w:rsid w:val="00290AA4"/>
    <w:rsid w:val="00291C13"/>
    <w:rsid w:val="002A3D63"/>
    <w:rsid w:val="002B2FC0"/>
    <w:rsid w:val="002D14A8"/>
    <w:rsid w:val="002D3565"/>
    <w:rsid w:val="002E0D5A"/>
    <w:rsid w:val="002E1DE0"/>
    <w:rsid w:val="002F33F1"/>
    <w:rsid w:val="00302C90"/>
    <w:rsid w:val="0032321C"/>
    <w:rsid w:val="0033022E"/>
    <w:rsid w:val="0033612F"/>
    <w:rsid w:val="0034644D"/>
    <w:rsid w:val="0035719B"/>
    <w:rsid w:val="003720F8"/>
    <w:rsid w:val="00383B75"/>
    <w:rsid w:val="003872EB"/>
    <w:rsid w:val="00391623"/>
    <w:rsid w:val="003951D5"/>
    <w:rsid w:val="003A682E"/>
    <w:rsid w:val="003A6C9A"/>
    <w:rsid w:val="003A7C12"/>
    <w:rsid w:val="003C146C"/>
    <w:rsid w:val="003C65F8"/>
    <w:rsid w:val="003C6B61"/>
    <w:rsid w:val="003D2421"/>
    <w:rsid w:val="003F2E20"/>
    <w:rsid w:val="004116E0"/>
    <w:rsid w:val="00420A0D"/>
    <w:rsid w:val="004216A9"/>
    <w:rsid w:val="00421A09"/>
    <w:rsid w:val="004373AB"/>
    <w:rsid w:val="004410FB"/>
    <w:rsid w:val="00446B8B"/>
    <w:rsid w:val="00452B61"/>
    <w:rsid w:val="00452C43"/>
    <w:rsid w:val="00462816"/>
    <w:rsid w:val="0046342D"/>
    <w:rsid w:val="00463D45"/>
    <w:rsid w:val="004660C0"/>
    <w:rsid w:val="00474E44"/>
    <w:rsid w:val="004779D4"/>
    <w:rsid w:val="00495315"/>
    <w:rsid w:val="004A7D40"/>
    <w:rsid w:val="004B435E"/>
    <w:rsid w:val="004B5EA7"/>
    <w:rsid w:val="004B6F85"/>
    <w:rsid w:val="004C1D98"/>
    <w:rsid w:val="004C3595"/>
    <w:rsid w:val="004C3D00"/>
    <w:rsid w:val="004C4AB0"/>
    <w:rsid w:val="004C5305"/>
    <w:rsid w:val="004C58D3"/>
    <w:rsid w:val="004D5F46"/>
    <w:rsid w:val="004E1763"/>
    <w:rsid w:val="004F598F"/>
    <w:rsid w:val="004F5F53"/>
    <w:rsid w:val="005063D5"/>
    <w:rsid w:val="005141F4"/>
    <w:rsid w:val="00515E57"/>
    <w:rsid w:val="00523465"/>
    <w:rsid w:val="005377B4"/>
    <w:rsid w:val="00546EFF"/>
    <w:rsid w:val="00552C7D"/>
    <w:rsid w:val="00557C86"/>
    <w:rsid w:val="00560D31"/>
    <w:rsid w:val="00561377"/>
    <w:rsid w:val="00565E16"/>
    <w:rsid w:val="00570E3C"/>
    <w:rsid w:val="00582004"/>
    <w:rsid w:val="00583505"/>
    <w:rsid w:val="0058783A"/>
    <w:rsid w:val="0059133C"/>
    <w:rsid w:val="005A2475"/>
    <w:rsid w:val="005A2870"/>
    <w:rsid w:val="005A4736"/>
    <w:rsid w:val="005C1010"/>
    <w:rsid w:val="005C7948"/>
    <w:rsid w:val="006055A5"/>
    <w:rsid w:val="00614297"/>
    <w:rsid w:val="0062533A"/>
    <w:rsid w:val="00634602"/>
    <w:rsid w:val="0064359C"/>
    <w:rsid w:val="006517B9"/>
    <w:rsid w:val="00663791"/>
    <w:rsid w:val="006728DB"/>
    <w:rsid w:val="00675A41"/>
    <w:rsid w:val="006907F6"/>
    <w:rsid w:val="006A695D"/>
    <w:rsid w:val="006B0F52"/>
    <w:rsid w:val="006B3698"/>
    <w:rsid w:val="006C13C0"/>
    <w:rsid w:val="006C180D"/>
    <w:rsid w:val="006C2302"/>
    <w:rsid w:val="006C3B74"/>
    <w:rsid w:val="006C5EB7"/>
    <w:rsid w:val="006C7CA9"/>
    <w:rsid w:val="006C7CF7"/>
    <w:rsid w:val="006C7EC2"/>
    <w:rsid w:val="006C7F41"/>
    <w:rsid w:val="006D2D24"/>
    <w:rsid w:val="006D4091"/>
    <w:rsid w:val="006D7A15"/>
    <w:rsid w:val="006F0719"/>
    <w:rsid w:val="006F2AD5"/>
    <w:rsid w:val="006F6D84"/>
    <w:rsid w:val="007033C1"/>
    <w:rsid w:val="00706C19"/>
    <w:rsid w:val="007107E4"/>
    <w:rsid w:val="0071298D"/>
    <w:rsid w:val="007129BC"/>
    <w:rsid w:val="0072192C"/>
    <w:rsid w:val="007347A8"/>
    <w:rsid w:val="00740026"/>
    <w:rsid w:val="007411E3"/>
    <w:rsid w:val="0074379A"/>
    <w:rsid w:val="0074583A"/>
    <w:rsid w:val="007550C9"/>
    <w:rsid w:val="00765209"/>
    <w:rsid w:val="0077045F"/>
    <w:rsid w:val="00772610"/>
    <w:rsid w:val="00792BA4"/>
    <w:rsid w:val="00796C7A"/>
    <w:rsid w:val="007972EF"/>
    <w:rsid w:val="007A244C"/>
    <w:rsid w:val="007C4038"/>
    <w:rsid w:val="007E639C"/>
    <w:rsid w:val="00807012"/>
    <w:rsid w:val="008164FA"/>
    <w:rsid w:val="00827687"/>
    <w:rsid w:val="0083284F"/>
    <w:rsid w:val="00842847"/>
    <w:rsid w:val="0085061D"/>
    <w:rsid w:val="00873814"/>
    <w:rsid w:val="00873DD3"/>
    <w:rsid w:val="00874694"/>
    <w:rsid w:val="0087619C"/>
    <w:rsid w:val="00885EA4"/>
    <w:rsid w:val="008A0E8C"/>
    <w:rsid w:val="008A6EC8"/>
    <w:rsid w:val="008B6B42"/>
    <w:rsid w:val="008C76FD"/>
    <w:rsid w:val="008D079A"/>
    <w:rsid w:val="008F1E5F"/>
    <w:rsid w:val="008F6926"/>
    <w:rsid w:val="009008BA"/>
    <w:rsid w:val="00900E05"/>
    <w:rsid w:val="0090144D"/>
    <w:rsid w:val="00910686"/>
    <w:rsid w:val="00913F29"/>
    <w:rsid w:val="00940550"/>
    <w:rsid w:val="00950096"/>
    <w:rsid w:val="009501EB"/>
    <w:rsid w:val="00950B41"/>
    <w:rsid w:val="00955657"/>
    <w:rsid w:val="00972C08"/>
    <w:rsid w:val="0097356E"/>
    <w:rsid w:val="00975C10"/>
    <w:rsid w:val="00982B33"/>
    <w:rsid w:val="00990DE3"/>
    <w:rsid w:val="0099431A"/>
    <w:rsid w:val="009A6E9E"/>
    <w:rsid w:val="009A79FD"/>
    <w:rsid w:val="009D2DC3"/>
    <w:rsid w:val="009F08F2"/>
    <w:rsid w:val="009F1077"/>
    <w:rsid w:val="009F2669"/>
    <w:rsid w:val="00A038AB"/>
    <w:rsid w:val="00A14037"/>
    <w:rsid w:val="00A24261"/>
    <w:rsid w:val="00A2576C"/>
    <w:rsid w:val="00A25C60"/>
    <w:rsid w:val="00A4016A"/>
    <w:rsid w:val="00A43C99"/>
    <w:rsid w:val="00A5310B"/>
    <w:rsid w:val="00A548F4"/>
    <w:rsid w:val="00A66591"/>
    <w:rsid w:val="00AC2772"/>
    <w:rsid w:val="00AD3594"/>
    <w:rsid w:val="00AF62A6"/>
    <w:rsid w:val="00B01134"/>
    <w:rsid w:val="00B06C69"/>
    <w:rsid w:val="00B1016F"/>
    <w:rsid w:val="00B21854"/>
    <w:rsid w:val="00B225F2"/>
    <w:rsid w:val="00B326F2"/>
    <w:rsid w:val="00B428AF"/>
    <w:rsid w:val="00B461ED"/>
    <w:rsid w:val="00B55FCD"/>
    <w:rsid w:val="00B57CDA"/>
    <w:rsid w:val="00B61FA7"/>
    <w:rsid w:val="00B81B2C"/>
    <w:rsid w:val="00BA4AE6"/>
    <w:rsid w:val="00BA6C5D"/>
    <w:rsid w:val="00BB0F38"/>
    <w:rsid w:val="00BB154D"/>
    <w:rsid w:val="00BD7671"/>
    <w:rsid w:val="00BE1D03"/>
    <w:rsid w:val="00BE40F1"/>
    <w:rsid w:val="00BE47B0"/>
    <w:rsid w:val="00C03334"/>
    <w:rsid w:val="00C14BE1"/>
    <w:rsid w:val="00C1739F"/>
    <w:rsid w:val="00C20F15"/>
    <w:rsid w:val="00C31121"/>
    <w:rsid w:val="00C36D69"/>
    <w:rsid w:val="00C64BD7"/>
    <w:rsid w:val="00C71F74"/>
    <w:rsid w:val="00C74138"/>
    <w:rsid w:val="00C84AB5"/>
    <w:rsid w:val="00C926BD"/>
    <w:rsid w:val="00C946F9"/>
    <w:rsid w:val="00C97F91"/>
    <w:rsid w:val="00CA338E"/>
    <w:rsid w:val="00CC3D3D"/>
    <w:rsid w:val="00CC629B"/>
    <w:rsid w:val="00CE7D77"/>
    <w:rsid w:val="00CF6D29"/>
    <w:rsid w:val="00D12AED"/>
    <w:rsid w:val="00D22691"/>
    <w:rsid w:val="00D2566B"/>
    <w:rsid w:val="00D41F0C"/>
    <w:rsid w:val="00D538B0"/>
    <w:rsid w:val="00D66EB2"/>
    <w:rsid w:val="00D85CBD"/>
    <w:rsid w:val="00DB2DD2"/>
    <w:rsid w:val="00DB5F5E"/>
    <w:rsid w:val="00DE6458"/>
    <w:rsid w:val="00DF6093"/>
    <w:rsid w:val="00E178BE"/>
    <w:rsid w:val="00E645D6"/>
    <w:rsid w:val="00E66574"/>
    <w:rsid w:val="00E952EC"/>
    <w:rsid w:val="00E962E2"/>
    <w:rsid w:val="00EB1E6D"/>
    <w:rsid w:val="00EB7B37"/>
    <w:rsid w:val="00EC7693"/>
    <w:rsid w:val="00EE4BB4"/>
    <w:rsid w:val="00EF1C0D"/>
    <w:rsid w:val="00EF3DE9"/>
    <w:rsid w:val="00F00253"/>
    <w:rsid w:val="00F35866"/>
    <w:rsid w:val="00F436C0"/>
    <w:rsid w:val="00F5463C"/>
    <w:rsid w:val="00F563F0"/>
    <w:rsid w:val="00F636E8"/>
    <w:rsid w:val="00F80247"/>
    <w:rsid w:val="00F82F61"/>
    <w:rsid w:val="00F84E95"/>
    <w:rsid w:val="00F96088"/>
    <w:rsid w:val="00FA19F7"/>
    <w:rsid w:val="00FA1D1C"/>
    <w:rsid w:val="00FB0044"/>
    <w:rsid w:val="00FB3947"/>
    <w:rsid w:val="00FB7C8C"/>
    <w:rsid w:val="00FC41A0"/>
    <w:rsid w:val="00FD58D8"/>
    <w:rsid w:val="00FE3C4C"/>
    <w:rsid w:val="00FE64EE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E3AA2"/>
  <w15:chartTrackingRefBased/>
  <w15:docId w15:val="{427E8FF3-935D-0A4F-BB70-ADB9953DC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7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JAR, Joud</dc:creator>
  <cp:keywords/>
  <dc:description/>
  <cp:lastModifiedBy>HAJJAR, Joud</cp:lastModifiedBy>
  <cp:revision>2</cp:revision>
  <dcterms:created xsi:type="dcterms:W3CDTF">2025-03-14T17:57:00Z</dcterms:created>
  <dcterms:modified xsi:type="dcterms:W3CDTF">2025-03-14T18:28:00Z</dcterms:modified>
</cp:coreProperties>
</file>